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F1800" w14:textId="77777777" w:rsidR="00DE6F64" w:rsidRPr="00893A60" w:rsidRDefault="00DE6F64" w:rsidP="00DE6F64">
      <w:pPr>
        <w:spacing w:line="480" w:lineRule="auto"/>
        <w:rPr>
          <w:rFonts w:cs="Times New Roman"/>
        </w:rPr>
      </w:pPr>
      <w:r w:rsidRPr="00893A60">
        <w:rPr>
          <w:rFonts w:cs="Times New Roman"/>
        </w:rPr>
        <w:t>Table S</w:t>
      </w:r>
      <w:r>
        <w:rPr>
          <w:rFonts w:cs="Times New Roman"/>
        </w:rPr>
        <w:t>1</w:t>
      </w:r>
      <w:r w:rsidRPr="00893A60">
        <w:rPr>
          <w:rFonts w:cs="Times New Roman"/>
        </w:rPr>
        <w:t>. Individual results by participant</w:t>
      </w:r>
      <w:r w:rsidRPr="25922D8E">
        <w:rPr>
          <w:rFonts w:cs="Times New Roman"/>
        </w:rPr>
        <w:t>.</w:t>
      </w:r>
    </w:p>
    <w:tbl>
      <w:tblPr>
        <w:tblW w:w="1305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630"/>
        <w:gridCol w:w="3679"/>
        <w:gridCol w:w="810"/>
        <w:gridCol w:w="1451"/>
        <w:gridCol w:w="1327"/>
        <w:gridCol w:w="2340"/>
        <w:gridCol w:w="1013"/>
        <w:gridCol w:w="900"/>
        <w:gridCol w:w="900"/>
      </w:tblGrid>
      <w:tr w:rsidR="00DE6F64" w:rsidRPr="00893A60" w14:paraId="5D0FF5A9" w14:textId="77777777" w:rsidTr="00F10611">
        <w:trPr>
          <w:trHeight w:val="5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86DB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RANGE!A1:F102"/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>ID</w:t>
            </w:r>
            <w:bookmarkEnd w:id="0"/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35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Covid-19</w:t>
            </w: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History Prior to Study</w:t>
            </w: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 xml:space="preserve"> (Symptomatic, NEG/POS/NO PC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06A6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PCR </w:t>
            </w: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Statu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0B2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>Serolog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E40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Mean IgG </w:t>
            </w: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O.D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4E0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b/>
                <w:bCs/>
                <w:color w:val="000000"/>
                <w:sz w:val="22"/>
              </w:rPr>
              <w:t>Profile Group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BF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Ct 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BF7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Ct 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7CFD" w14:textId="77777777" w:rsidR="00DE6F64" w:rsidRPr="00610328" w:rsidRDefault="00DE6F64" w:rsidP="00F10611">
            <w:pPr>
              <w:spacing w:after="0"/>
              <w:ind w:right="-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Ct RP</w:t>
            </w:r>
          </w:p>
        </w:tc>
      </w:tr>
      <w:tr w:rsidR="00DE6F64" w:rsidRPr="00893A60" w14:paraId="1FD0ADB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48F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B74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0F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B2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86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202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43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A1E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EDF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02</w:t>
            </w:r>
          </w:p>
        </w:tc>
      </w:tr>
      <w:tr w:rsidR="00DE6F64" w:rsidRPr="00893A60" w14:paraId="1B4800A3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4A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DC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C0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3B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1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15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BF5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305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5B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2.92</w:t>
            </w:r>
          </w:p>
        </w:tc>
      </w:tr>
      <w:tr w:rsidR="00DE6F64" w:rsidRPr="00893A60" w14:paraId="6575019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00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1E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B2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1BD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E7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3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CA1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D4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5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E36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49</w:t>
            </w:r>
          </w:p>
        </w:tc>
      </w:tr>
      <w:tr w:rsidR="00DE6F64" w:rsidRPr="00893A60" w14:paraId="0CF29413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EE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6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0C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60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F3F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B6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B7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41F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933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26</w:t>
            </w:r>
          </w:p>
        </w:tc>
      </w:tr>
      <w:tr w:rsidR="00DE6F64" w:rsidRPr="00893A60" w14:paraId="40E2F5C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54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FE0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POS PCR (Positive Contr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0E3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77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2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CA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9AD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BBB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4F5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.63</w:t>
            </w:r>
          </w:p>
        </w:tc>
      </w:tr>
      <w:tr w:rsidR="00DE6F64" w:rsidRPr="00893A60" w14:paraId="2733756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0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FB4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POS PCR (Positive Contr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DB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D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58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.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D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8F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60F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77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21</w:t>
            </w:r>
          </w:p>
        </w:tc>
      </w:tr>
      <w:tr w:rsidR="00DE6F64" w:rsidRPr="00893A60" w14:paraId="03A0DEB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36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30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POS PCR (Positive Contr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2AB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E1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440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.1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7F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54D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3C9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16F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85</w:t>
            </w:r>
          </w:p>
        </w:tc>
      </w:tr>
      <w:tr w:rsidR="00DE6F64" w:rsidRPr="00893A60" w14:paraId="67B2B82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7C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411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F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05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EE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8B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460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4EB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8F1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4.30</w:t>
            </w:r>
          </w:p>
        </w:tc>
      </w:tr>
      <w:tr w:rsidR="00DE6F64" w:rsidRPr="00893A60" w14:paraId="0026D443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21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B0A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E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A1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14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D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04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809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07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.36</w:t>
            </w:r>
          </w:p>
        </w:tc>
      </w:tr>
      <w:tr w:rsidR="00DE6F64" w:rsidRPr="00893A60" w14:paraId="6CD87D9E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9B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CE9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92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DF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0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C8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563B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41CC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5E2C5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.93</w:t>
            </w:r>
          </w:p>
        </w:tc>
      </w:tr>
      <w:tr w:rsidR="00DE6F64" w:rsidRPr="00893A60" w14:paraId="0BF77E8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91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6A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4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69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91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6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D7C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42E35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835F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C280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1.59</w:t>
            </w:r>
          </w:p>
        </w:tc>
      </w:tr>
      <w:tr w:rsidR="00DE6F64" w:rsidRPr="00893A60" w14:paraId="1640303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5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85C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A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E6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65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.2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812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ED166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021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965B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BA4447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54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0A7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6C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0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E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3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1414C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6D9BE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032B6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36A98F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86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4D9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38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BE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7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1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AA0F4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8C82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C40E6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B0AE86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B2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F5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8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1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6A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4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3A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0845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64E0C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10D6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D29FF73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5C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96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A3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68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6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4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9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E95D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AADF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5B71C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DDD458D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BD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646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C5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D8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2E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71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5FE38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A7FBB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70A7A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21E025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AE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E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04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55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83F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4A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6AEB86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E607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A9C60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6728F9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FC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C4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C92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16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8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4D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05F782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90AA7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933B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39EB7C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251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AB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BF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607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2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05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46BB89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9618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3CB2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3036DD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A0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CE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A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3B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2D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4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C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EABBC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036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E291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F27504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3F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3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83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BC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CB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C0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IgG Posi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15396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B62DA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02DEB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6BD905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6A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6D6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7B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1E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A1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A4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9BDF5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20A7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D7AAB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07924E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8B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5ED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53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6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C4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905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B2FD7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B3CB4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A29F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52843A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3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ABE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C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A3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A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60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4E2CC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1975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C3AF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B17D98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07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E5A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58B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52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9E7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541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2E086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5E4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2C8C8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0B7239E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082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7A6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sz w:val="22"/>
              </w:rPr>
              <w:t>/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0C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A1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636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E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E21ED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1E1A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29EEB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83A7FAD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F0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F61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BF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1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1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17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8554CD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71FC2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E3E7A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8214EF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EC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B6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7F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06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570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B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9866E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B005C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A920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8B35BB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4E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A5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D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904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5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4F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B96FC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01B9D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42A4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3741B6F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BB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17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E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DB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74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0F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5727E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A2E9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2A36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646AEC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9F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5E0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4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0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C1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46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F77C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7E8A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97593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1080E5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8F9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78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NEG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84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F7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E2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D8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BA52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08C5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94EB0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F246F9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B1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60A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85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12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64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4D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63D1E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D4EA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3367D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6B6EB15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5D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232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95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15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26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C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929F8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FFE7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5DF61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38F53A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61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4D7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E4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C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C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D1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1960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8F9DB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A192F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EC55D6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5D0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A45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13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87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5D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49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54D4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5CA2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D224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D7EF15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199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CC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1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56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A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B96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EDAD0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7BCDC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22AC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229E42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4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047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6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77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42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606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A5221B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E46DE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58290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273CB1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F6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1C3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2C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2F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D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82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3F91C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738F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E0F06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D41E43E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D8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0C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13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AC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C2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52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0132E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E076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2D19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44A7E9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44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E4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B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6D8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AB3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D6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21094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CE9B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4EE8E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CFC61C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9DC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DDB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E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AAE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9E5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B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1F39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EC5C8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A585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7F1FB1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F4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E79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AB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E1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82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B6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AA443F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CFA7B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6189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1A39BF0F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54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5A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0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A81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3F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05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09F12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89CD2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90F5F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6B49D9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55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37C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DD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F9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15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76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D1FB2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9CF5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81981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A46DD9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7F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869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16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9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1C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8E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0C0FF3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B13B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0BC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BF2464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4D8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lastRenderedPageBreak/>
              <w:t>4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41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0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EE2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60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18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44E89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9AEFE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F304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96D1AA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E9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C0E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10328">
              <w:rPr>
                <w:rFonts w:eastAsia="Times New Roman" w:cs="Times New Roman"/>
                <w:color w:val="000000"/>
                <w:sz w:val="22"/>
              </w:rPr>
              <w:t>Sx</w:t>
            </w:r>
            <w:proofErr w:type="spellEnd"/>
            <w:r w:rsidRPr="00610328">
              <w:rPr>
                <w:rFonts w:eastAsia="Times New Roman" w:cs="Times New Roman"/>
                <w:color w:val="000000"/>
                <w:sz w:val="22"/>
              </w:rPr>
              <w:t>/NO PC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C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0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5F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5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644D6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A5DC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EBA02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F22208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F12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1E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E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70B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48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F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27AE4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569CF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D04CE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9E4F97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2EF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A11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C3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AE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D4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20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270DE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4E1DA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D57B3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279354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608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4F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6C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D3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EA2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B2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373EA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FDCDD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CE0A9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8070FD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FE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2AC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9D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B0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7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84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4D004C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546E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0F038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0D2F74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F2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28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B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C5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DF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0B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C943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3CD7B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2B5E7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771275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40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C5A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C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C0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D7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E1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67580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D897F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4ADF9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129EF4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29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000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4E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08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E6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66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E10B7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6EC25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23741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465B2A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48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14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47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75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C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2F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15D6F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53D3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694A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9F1592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A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B5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05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6A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18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53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0DFB84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AE0BD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09BF0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1FCEC05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4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675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D07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CB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6A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3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C25D8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01BF3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119D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9BA062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B55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1F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7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D4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E0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40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C3C6D5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3B44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BBD3D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1498E5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622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7DC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48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BD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E5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3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73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680BE9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1DCB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963E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EC2910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D7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E6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61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2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5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A9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D510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EBA7E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9665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0FB4A5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22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22E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EB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3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67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47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532B1A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744D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78C3C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CBDDF25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A30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137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E19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9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86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817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E9F698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161E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3685F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1FDCFCD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1D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534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76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F0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8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D9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2621B4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BC40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1042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D6DF2D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61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4C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B7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BE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36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51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8B1C0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BF26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AC90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310720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2D3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AF7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3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CB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E1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48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94086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1267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B5EC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0F8343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00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563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6F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D80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09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AF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59028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C1DF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99239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FE0220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D2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06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F9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E0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A0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78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CD97B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4217E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9AE8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537501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78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802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7B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5C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1AD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E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E0E658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5AD0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0274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32AC1D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FA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C3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A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212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D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E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AE18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F9B4D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B12B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650DC8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AA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CC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AB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5E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06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22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0485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7580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C75D3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B3AC99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78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827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8C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89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22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39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28C5D5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E58B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21BC1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743A2A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8B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lastRenderedPageBreak/>
              <w:t>7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F07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3F0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18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D9F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A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365A2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2D5BB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360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941FBD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90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CA4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507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F2A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480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6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015D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7B63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A81C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F0D27B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49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454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2D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32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2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78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DCAC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CEC54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7246A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3E7E20F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5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E7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B1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BB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9D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2E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289D5E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FD8E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911B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F0544F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FF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682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CF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10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63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1C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28D80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F4C7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8327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E72C0C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EF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E89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ACF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7B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BF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99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84FA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99E96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9BCF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2B48718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57A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AFB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BA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95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D9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26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BCE2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5713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A01E3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431DB1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6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88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51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9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8D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FDD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F2C4F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6FC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6A906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38A371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2E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CD3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74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D1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FE9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7A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F9BEF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209C3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14EB0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51C10C4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11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C41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4B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3DF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2C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14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C60DB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0A29C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F0DB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3CC4046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FD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956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42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85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E2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2F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B90B61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A5B94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C2232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630256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FD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D9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F3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A7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21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53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4F310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D26F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98C8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7121C0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BF0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30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5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3D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D0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ACD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04C71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578BE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9F44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10EB99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75D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7FA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3AB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4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1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2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F880D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742A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869BA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0E31503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18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3F7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D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2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C2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B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2CE75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B4EFA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5B49F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E478A1B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C6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644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6C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87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61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2A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667D33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1F05D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30555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1400EEB9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5E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1FF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8C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D0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7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F0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863B4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9CC1B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BFBE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FFEC42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6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9E8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D9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C29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00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8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83F919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C22D0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46E6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679B0C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F3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0C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DD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E6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0F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73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48267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F974A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FC41E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5A7A5FDC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A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438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98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D5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7E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0A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09831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F7B9C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9F548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C4E88E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A5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694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17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5C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412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69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BCEBC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DD84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4E20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852415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97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41F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5F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C0D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D1B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62F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38CD03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1C74B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68D2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772473D1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86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0D7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4C3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26A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21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8E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B71762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CDD60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98EF6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3C3F917A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45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9CA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0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CD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B0D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E3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D9E77F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92D0E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63DDC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4714AC40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70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FBF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7A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149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B959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76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61050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09BA2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36317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31B4BC7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D3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F87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FE4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9CE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92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F47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3F4144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B7ABD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4729C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251F2A15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F4E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lastRenderedPageBreak/>
              <w:t>1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F83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A5B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1DA0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16C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55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6F32A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F6C53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F80686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E6F64" w:rsidRPr="00893A60" w14:paraId="61AB5212" w14:textId="77777777" w:rsidTr="00F10611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49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008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6E5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011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63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D43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10328">
              <w:rPr>
                <w:rFonts w:eastAsia="Times New Roman" w:cs="Times New Roman"/>
                <w:color w:val="000000"/>
                <w:sz w:val="22"/>
              </w:rPr>
              <w:t>PCR/IgG Nega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0E2B258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E0AF3D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AF85C2" w14:textId="77777777" w:rsidR="00DE6F64" w:rsidRPr="00610328" w:rsidRDefault="00DE6F64" w:rsidP="00F10611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04785A47" w14:textId="77777777" w:rsidR="00DE6F64" w:rsidRPr="0088513A" w:rsidRDefault="00DE6F64" w:rsidP="00DE6F64">
      <w:pPr>
        <w:rPr>
          <w:rFonts w:cs="Times New Roman"/>
          <w:szCs w:val="24"/>
        </w:rPr>
      </w:pPr>
    </w:p>
    <w:p w14:paraId="2E8739D5" w14:textId="77777777" w:rsidR="00936911" w:rsidRDefault="00936911"/>
    <w:sectPr w:rsidR="00936911" w:rsidSect="00BD100E">
      <w:headerReference w:type="even" r:id="rId8"/>
      <w:headerReference w:type="default" r:id="rId9"/>
      <w:footerReference w:type="even" r:id="rId10"/>
      <w:headerReference w:type="first" r:id="rId11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4721A" w14:textId="77777777" w:rsidR="00DE6F64" w:rsidRDefault="00DE6F64" w:rsidP="00DE6F64">
      <w:pPr>
        <w:spacing w:before="0" w:after="0"/>
      </w:pPr>
      <w:r>
        <w:separator/>
      </w:r>
    </w:p>
  </w:endnote>
  <w:endnote w:type="continuationSeparator" w:id="0">
    <w:p w14:paraId="50CDE3ED" w14:textId="77777777" w:rsidR="00DE6F64" w:rsidRDefault="00DE6F64" w:rsidP="00DE6F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F6DCA0" w14:textId="77777777" w:rsidR="007E5887" w:rsidRPr="00577C4C" w:rsidRDefault="00DE6F6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391EB6A" wp14:editId="200116C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82C1230" w14:textId="77777777" w:rsidR="007E5887" w:rsidRPr="00E9561B" w:rsidRDefault="00DE6F6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391EB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82C1230" w14:textId="77777777" w:rsidR="007E5887" w:rsidRPr="00E9561B" w:rsidRDefault="00DE6F6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D39EE4" wp14:editId="25837F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75FE0A" w14:textId="77777777" w:rsidR="007E5887" w:rsidRPr="00577C4C" w:rsidRDefault="00DE6F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D39EE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975FE0A" w14:textId="77777777" w:rsidR="007E5887" w:rsidRPr="00577C4C" w:rsidRDefault="00DE6F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33062" w14:textId="77777777" w:rsidR="00DE6F64" w:rsidRDefault="00DE6F64" w:rsidP="00DE6F64">
      <w:pPr>
        <w:spacing w:before="0" w:after="0"/>
      </w:pPr>
      <w:r>
        <w:separator/>
      </w:r>
    </w:p>
  </w:footnote>
  <w:footnote w:type="continuationSeparator" w:id="0">
    <w:p w14:paraId="781DC9B8" w14:textId="77777777" w:rsidR="00DE6F64" w:rsidRDefault="00DE6F64" w:rsidP="00DE6F6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265270" w14:textId="77777777" w:rsidR="007E5887" w:rsidRPr="007B0373" w:rsidRDefault="00DE6F64" w:rsidP="00A53000">
    <w:pPr>
      <w:pStyle w:val="Header"/>
    </w:pPr>
    <w:r>
      <w:t>Covid-19 in HCW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10CA7" w14:textId="77777777" w:rsidR="007E5887" w:rsidRPr="00A53000" w:rsidRDefault="00DE6F64" w:rsidP="00A53000">
    <w:pPr>
      <w:pStyle w:val="Header"/>
    </w:pPr>
    <w:r>
      <w:t>Covid-19 in HCW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AD8A4" w14:textId="77777777" w:rsidR="007E5887" w:rsidRDefault="00DE6F64" w:rsidP="00A53000">
    <w:pPr>
      <w:pStyle w:val="Header"/>
    </w:pPr>
    <w:r>
      <w:rPr>
        <w:noProof/>
      </w:rPr>
      <w:drawing>
        <wp:inline distT="0" distB="0" distL="0" distR="0" wp14:anchorId="3D97B11B" wp14:editId="7F723A83">
          <wp:extent cx="1382534" cy="497091"/>
          <wp:effectExtent l="0" t="0" r="0" b="0"/>
          <wp:docPr id="138651661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FA5E9C0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FA5E9C00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823C6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FC03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AB6F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FA5E9C00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6"/>
  </w:num>
  <w:num w:numId="9">
    <w:abstractNumId w:val="11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7"/>
  </w:num>
  <w:num w:numId="25">
    <w:abstractNumId w:val="16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F64"/>
    <w:rsid w:val="00936911"/>
    <w:rsid w:val="00DE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E1B29"/>
  <w15:chartTrackingRefBased/>
  <w15:docId w15:val="{3B40E5F6-95D3-44F3-8556-FBF862CE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F64"/>
    <w:pPr>
      <w:spacing w:before="120" w:after="240" w:line="240" w:lineRule="auto"/>
    </w:pPr>
    <w:rPr>
      <w:rFonts w:ascii="Times New Roman" w:hAnsi="Times New Roman"/>
      <w:sz w:val="24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E6F64"/>
    <w:pPr>
      <w:numPr>
        <w:numId w:val="17"/>
      </w:numPr>
      <w:tabs>
        <w:tab w:val="clear" w:pos="567"/>
      </w:tabs>
      <w:spacing w:before="240"/>
      <w:ind w:left="360" w:hanging="3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E6F64"/>
    <w:pPr>
      <w:numPr>
        <w:ilvl w:val="1"/>
      </w:numPr>
      <w:tabs>
        <w:tab w:val="clear" w:pos="567"/>
      </w:tabs>
      <w:spacing w:after="200"/>
      <w:ind w:left="792" w:hanging="432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E6F64"/>
    <w:pPr>
      <w:keepNext/>
      <w:keepLines/>
      <w:numPr>
        <w:ilvl w:val="2"/>
        <w:numId w:val="17"/>
      </w:numPr>
      <w:tabs>
        <w:tab w:val="clear" w:pos="567"/>
      </w:tabs>
      <w:spacing w:before="40" w:after="120"/>
      <w:ind w:left="1224" w:hanging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E6F64"/>
    <w:pPr>
      <w:numPr>
        <w:ilvl w:val="3"/>
      </w:numPr>
      <w:tabs>
        <w:tab w:val="clear" w:pos="567"/>
      </w:tabs>
      <w:ind w:left="1728" w:hanging="648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E6F64"/>
    <w:pPr>
      <w:numPr>
        <w:ilvl w:val="4"/>
      </w:numPr>
      <w:tabs>
        <w:tab w:val="clear" w:pos="567"/>
      </w:tabs>
      <w:ind w:left="2232" w:hanging="792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E6F64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DE6F64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DE6F64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DE6F64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DE6F64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DE6F6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E6F6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E6F6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E6F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E6F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6F64"/>
    <w:rPr>
      <w:rFonts w:ascii="Times New Roman" w:hAnsi="Times New Roman"/>
      <w:b/>
      <w:sz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E6F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6F64"/>
    <w:rPr>
      <w:rFonts w:ascii="Times New Roman" w:hAnsi="Times New Roman"/>
      <w:sz w:val="24"/>
      <w:lang w:bidi="ar-SA"/>
    </w:rPr>
  </w:style>
  <w:style w:type="table" w:styleId="TableGrid">
    <w:name w:val="Table Grid"/>
    <w:basedOn w:val="TableNormal"/>
    <w:uiPriority w:val="59"/>
    <w:rsid w:val="00DE6F64"/>
    <w:pPr>
      <w:spacing w:after="0" w:line="240" w:lineRule="auto"/>
    </w:pPr>
    <w:rPr>
      <w:rFonts w:asciiTheme="majorHAnsi" w:hAnsiTheme="majorHAns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E6F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6F64"/>
    <w:rPr>
      <w:rFonts w:ascii="Times New Roman" w:hAnsi="Times New Roman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DE6F6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E6F6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F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64"/>
    <w:rPr>
      <w:rFonts w:ascii="Tahoma" w:hAnsi="Tahoma" w:cs="Tahoma"/>
      <w:sz w:val="16"/>
      <w:szCs w:val="16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DE6F64"/>
  </w:style>
  <w:style w:type="paragraph" w:styleId="EndnoteText">
    <w:name w:val="endnote text"/>
    <w:basedOn w:val="Normal"/>
    <w:link w:val="EndnoteTextChar"/>
    <w:uiPriority w:val="99"/>
    <w:semiHidden/>
    <w:unhideWhenUsed/>
    <w:rsid w:val="00DE6F6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F64"/>
    <w:rPr>
      <w:rFonts w:ascii="Times New Roman" w:hAnsi="Times New Roman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DE6F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E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F64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F64"/>
    <w:rPr>
      <w:rFonts w:ascii="Times New Roman" w:hAnsi="Times New Roman"/>
      <w:b/>
      <w:bCs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DE6F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F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E6F6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E6F64"/>
    <w:rPr>
      <w:rFonts w:ascii="Times New Roman" w:hAnsi="Times New Roman" w:cs="Times New Roman"/>
      <w:b/>
      <w:sz w:val="32"/>
      <w:szCs w:val="32"/>
      <w:lang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E6F6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E6F64"/>
    <w:rPr>
      <w:rFonts w:ascii="Times New Roman" w:hAnsi="Times New Roman" w:cs="Times New Roman"/>
      <w:b/>
      <w:sz w:val="24"/>
      <w:szCs w:val="24"/>
      <w:lang w:bidi="ar-SA"/>
    </w:rPr>
  </w:style>
  <w:style w:type="paragraph" w:styleId="NoSpacing">
    <w:name w:val="No Spacing"/>
    <w:uiPriority w:val="99"/>
    <w:unhideWhenUsed/>
    <w:qFormat/>
    <w:rsid w:val="00DE6F64"/>
    <w:pPr>
      <w:spacing w:after="0" w:line="240" w:lineRule="auto"/>
    </w:pPr>
    <w:rPr>
      <w:rFonts w:ascii="Times New Roman" w:hAnsi="Times New Roman"/>
      <w:sz w:val="24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6F64"/>
  </w:style>
  <w:style w:type="character" w:styleId="SubtleEmphasis">
    <w:name w:val="Subtle Emphasis"/>
    <w:basedOn w:val="DefaultParagraphFont"/>
    <w:uiPriority w:val="19"/>
    <w:qFormat/>
    <w:rsid w:val="00DE6F6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E6F6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E6F6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F64"/>
    <w:rPr>
      <w:rFonts w:ascii="Times New Roman" w:hAnsi="Times New Roman"/>
      <w:i/>
      <w:iCs/>
      <w:color w:val="404040" w:themeColor="text1" w:themeTint="BF"/>
      <w:sz w:val="24"/>
      <w:lang w:bidi="ar-SA"/>
    </w:rPr>
  </w:style>
  <w:style w:type="character" w:styleId="IntenseReference">
    <w:name w:val="Intense Reference"/>
    <w:basedOn w:val="DefaultParagraphFont"/>
    <w:uiPriority w:val="32"/>
    <w:qFormat/>
    <w:rsid w:val="00DE6F6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E6F6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E6F64"/>
    <w:pPr>
      <w:numPr>
        <w:numId w:val="17"/>
      </w:numPr>
    </w:pPr>
  </w:style>
  <w:style w:type="paragraph" w:styleId="Revision">
    <w:name w:val="Revision"/>
    <w:hidden/>
    <w:uiPriority w:val="99"/>
    <w:semiHidden/>
    <w:rsid w:val="00DE6F64"/>
    <w:pPr>
      <w:spacing w:after="0" w:line="240" w:lineRule="auto"/>
    </w:pPr>
    <w:rPr>
      <w:rFonts w:ascii="Times New Roman" w:hAnsi="Times New Roman"/>
      <w:sz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E6F64"/>
    <w:pPr>
      <w:spacing w:after="0"/>
      <w:jc w:val="center"/>
    </w:pPr>
    <w:rPr>
      <w:rFonts w:eastAsia="Cambria" w:cs="Times New Roman"/>
      <w:noProof/>
      <w:szCs w:val="24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E6F64"/>
    <w:rPr>
      <w:rFonts w:ascii="Times New Roman" w:eastAsia="Cambria" w:hAnsi="Times New Roman" w:cs="Times New Roman"/>
      <w:b w:val="0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E6F64"/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Heading1Char"/>
    <w:link w:val="EndNoteBibliography"/>
    <w:rsid w:val="00DE6F64"/>
    <w:rPr>
      <w:rFonts w:ascii="Times New Roman" w:eastAsia="Cambria" w:hAnsi="Times New Roman" w:cs="Times New Roman"/>
      <w:b w:val="0"/>
      <w:noProof/>
      <w:sz w:val="24"/>
      <w:szCs w:val="24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DE6F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41B64-C51C-4B39-9C94-88CA88350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Stock</dc:creator>
  <cp:keywords/>
  <dc:description/>
  <cp:lastModifiedBy>Ariel Stock</cp:lastModifiedBy>
  <cp:revision>1</cp:revision>
  <dcterms:created xsi:type="dcterms:W3CDTF">2020-08-11T11:56:00Z</dcterms:created>
  <dcterms:modified xsi:type="dcterms:W3CDTF">2020-08-11T11:57:00Z</dcterms:modified>
</cp:coreProperties>
</file>